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497" w:tblpY="571"/>
        <w:tblW w:w="16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529"/>
        <w:gridCol w:w="799"/>
        <w:gridCol w:w="1813"/>
        <w:gridCol w:w="755"/>
        <w:gridCol w:w="864"/>
        <w:gridCol w:w="1040"/>
        <w:gridCol w:w="825"/>
        <w:gridCol w:w="826"/>
        <w:gridCol w:w="861"/>
        <w:gridCol w:w="928"/>
        <w:gridCol w:w="960"/>
        <w:gridCol w:w="1262"/>
        <w:gridCol w:w="875"/>
        <w:gridCol w:w="1200"/>
        <w:gridCol w:w="1017"/>
        <w:gridCol w:w="857"/>
        <w:gridCol w:w="729"/>
      </w:tblGrid>
      <w:tr w:rsidR="001524A2" w:rsidRPr="00CB4817" w:rsidTr="005028D4">
        <w:trPr>
          <w:trHeight w:val="570"/>
        </w:trPr>
        <w:tc>
          <w:tcPr>
            <w:tcW w:w="8150" w:type="dxa"/>
            <w:gridSpan w:val="9"/>
            <w:shd w:val="clear" w:color="auto" w:fill="auto"/>
            <w:vAlign w:val="bottom"/>
            <w:hideMark/>
          </w:tcPr>
          <w:p w:rsidR="001524A2" w:rsidRPr="001524A2" w:rsidRDefault="001524A2" w:rsidP="00CD6022">
            <w:pPr>
              <w:tabs>
                <w:tab w:val="left" w:pos="6105"/>
                <w:tab w:val="left" w:pos="62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A</w:t>
            </w:r>
            <w:r w:rsidR="00CD60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dditional file</w:t>
            </w: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3:  Journals including the selected articles </w:t>
            </w:r>
          </w:p>
        </w:tc>
        <w:tc>
          <w:tcPr>
            <w:tcW w:w="7990" w:type="dxa"/>
            <w:gridSpan w:val="8"/>
            <w:shd w:val="clear" w:color="auto" w:fill="auto"/>
            <w:vAlign w:val="bottom"/>
            <w:hideMark/>
          </w:tcPr>
          <w:p w:rsidR="001524A2" w:rsidRPr="001524A2" w:rsidRDefault="00776F61" w:rsidP="00647A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Description of some </w:t>
            </w:r>
            <w:r w:rsidR="001524A2"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rticles with  </w:t>
            </w:r>
            <w:r w:rsidR="00647A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high </w:t>
            </w:r>
            <w:r w:rsidR="001524A2"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ltmetric score </w:t>
            </w:r>
          </w:p>
        </w:tc>
      </w:tr>
      <w:tr w:rsidR="001524A2" w:rsidRPr="00CB4817" w:rsidTr="005028D4">
        <w:trPr>
          <w:trHeight w:val="735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/No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Type of Journal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ull Journal Titl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 Cites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Journal Impact Factor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igenfactor Score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Total No of Articles 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Included articles 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Excluded articles 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ltmetric Score on May 1, 201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MIDs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tudy design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ancer type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ype of treatment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ype of conclusion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udning source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Open access to the article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A-A CANCER JOURNAL FOR CLINICIANS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13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2,50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03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EW ENGLAND JOURNAL OF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7469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,42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65797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597866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CT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state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rger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ANCET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6528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,2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8061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333009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CT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asr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rmone therap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TURE REVIEWS CANCE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052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,9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207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72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JAMA-JOURNAL OF THE AMERICAN MEDICAL ASSOCIATION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4822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,39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5083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15074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/MA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ung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emotherap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24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TURE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002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,05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292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he Lancet, Oncology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565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,73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311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332238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CT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gestive system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emotherap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OURNAL OF CLINICAL ONCOLOGY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0991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,96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7162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4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70004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CT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Breast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51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MJ-British Medical Journal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543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,38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5994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916719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Breast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NALS OF INTERNAL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309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,10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25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ature Reviews Clinical Oncology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23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,70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285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24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nual Review of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6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,48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48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51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JNCI-Journal of the National Cancer Institut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903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,16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242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563519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state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ainst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ience Translational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222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,4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994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60190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gestive system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24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1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LOS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975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,00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36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72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OURNAL OF EXPERIMENTAL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4191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,9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386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OURNAL OF CLINICAL INVESTIGATION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6908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,77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9342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RCHIVES OF INTERNAL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73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,25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854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NCER RESEARCH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297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28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5797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95429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ain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LINICAL CANCER RESEARCH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311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,14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322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7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43618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CT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ast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MC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52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,28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73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79409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CT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gestive system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51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NALS OF ONCOLOGY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363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58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518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504442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ase I/II, non-RCTs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emotherap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NCER TREATMENT REVIEWS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67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,47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412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268442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R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ung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ported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Cochrane Database of Systematic Reviews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856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94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3531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14552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R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ast cancer research : BC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7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88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23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45601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R/MA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ast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t reported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YO CLINIC PROCEEDINGS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16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8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90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958698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NADIAN MEDICAL ASSOCIATION JOURNAL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13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8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479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96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Journal of thoracic oncology : official publication of the International Association for the Study of Lung Cance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82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80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949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45595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ung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OURNAL OF INTERNAL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511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79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698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MERICAN JOURNAL OF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679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30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80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384102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R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utral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URO-ONCOLOGY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78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29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733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627236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ain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utral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24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ncer Prevention Research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33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27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13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51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TERNATIONAL JOURNAL OF CANCE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009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,0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89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8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3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70442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ast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51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ournal of Hematology &amp; Oncology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2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93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451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642247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ase I/II, non-RCTs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lood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emotherap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NDOCRINE-RELATED CANCE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77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91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333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174370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ast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NCE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604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90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39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0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375332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CT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Breast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rmone therap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DIOTHERAPY AND ONCOLOGY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48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86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161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906626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iver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diotherap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1524A2" w:rsidRPr="001524A2" w:rsidTr="005028D4">
        <w:trPr>
          <w:trHeight w:val="51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stric Cance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89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83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434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122094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ase I/II, non-RCTs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gestive system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adiotherapy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UROPEAN JOURNAL OF CANCE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038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82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5583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613622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ta-analysis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Breast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ITISH JOURNAL OF CANCER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150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82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834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7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675385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NALS OF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25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73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08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4491173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ystematic Reviw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eutral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e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NNALS OF FAMILY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96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57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042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72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NCER EPIDEMIOLOGY BIOMARKERS &amp; PREVENTION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408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32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506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526287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ational study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MERICAN JOURNAL OF PREVENTIVE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189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28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661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72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Cancer 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BREAST CANCER RESEARCH AND TREATMENT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303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,20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5379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554388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CT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Breast 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upportive care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51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Journal of Translational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47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99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574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08624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Phase I/II, non-RCTs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gestive system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thers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 favour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on-profit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es</w:t>
            </w:r>
          </w:p>
        </w:tc>
      </w:tr>
      <w:tr w:rsidR="001524A2" w:rsidRPr="001524A2" w:rsidTr="005028D4">
        <w:trPr>
          <w:trHeight w:val="480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dical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JOURNAL OF GENERAL INTERNAL MEDICINE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142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,42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268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1524A2" w:rsidRPr="001524A2" w:rsidTr="005028D4">
        <w:trPr>
          <w:trHeight w:val="255"/>
        </w:trPr>
        <w:tc>
          <w:tcPr>
            <w:tcW w:w="53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919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9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5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4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6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038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792</w:t>
            </w:r>
          </w:p>
        </w:tc>
        <w:tc>
          <w:tcPr>
            <w:tcW w:w="41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246</w:t>
            </w:r>
          </w:p>
        </w:tc>
        <w:tc>
          <w:tcPr>
            <w:tcW w:w="95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62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20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05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90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:rsidR="001524A2" w:rsidRPr="001524A2" w:rsidRDefault="001524A2" w:rsidP="001524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524A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 w:rsidR="00E01574" w:rsidRDefault="00E01574"/>
    <w:sectPr w:rsidR="00E01574" w:rsidSect="001524A2">
      <w:foot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02B7" w:rsidRDefault="002C02B7" w:rsidP="00CB4817">
      <w:pPr>
        <w:spacing w:after="0" w:line="240" w:lineRule="auto"/>
      </w:pPr>
      <w:r>
        <w:separator/>
      </w:r>
    </w:p>
  </w:endnote>
  <w:endnote w:type="continuationSeparator" w:id="1">
    <w:p w:rsidR="002C02B7" w:rsidRDefault="002C02B7" w:rsidP="00CB48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71859660"/>
      <w:docPartObj>
        <w:docPartGallery w:val="Page Numbers (Bottom of Page)"/>
        <w:docPartUnique/>
      </w:docPartObj>
    </w:sdtPr>
    <w:sdtContent>
      <w:p w:rsidR="00CB4817" w:rsidRDefault="00CB4817">
        <w:pPr>
          <w:pStyle w:val="Pieddepage"/>
          <w:jc w:val="right"/>
        </w:pPr>
        <w:fldSimple w:instr=" PAGE   \* MERGEFORMAT ">
          <w:r w:rsidR="002C02B7">
            <w:rPr>
              <w:noProof/>
            </w:rPr>
            <w:t>1</w:t>
          </w:r>
        </w:fldSimple>
      </w:p>
    </w:sdtContent>
  </w:sdt>
  <w:p w:rsidR="00CB4817" w:rsidRDefault="00CB4817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02B7" w:rsidRDefault="002C02B7" w:rsidP="00CB4817">
      <w:pPr>
        <w:spacing w:after="0" w:line="240" w:lineRule="auto"/>
      </w:pPr>
      <w:r>
        <w:separator/>
      </w:r>
    </w:p>
  </w:footnote>
  <w:footnote w:type="continuationSeparator" w:id="1">
    <w:p w:rsidR="002C02B7" w:rsidRDefault="002C02B7" w:rsidP="00CB48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1524A2"/>
    <w:rsid w:val="001524A2"/>
    <w:rsid w:val="00170102"/>
    <w:rsid w:val="002C02B7"/>
    <w:rsid w:val="00312156"/>
    <w:rsid w:val="005028D4"/>
    <w:rsid w:val="005A4E14"/>
    <w:rsid w:val="00647A2F"/>
    <w:rsid w:val="00752405"/>
    <w:rsid w:val="00776F61"/>
    <w:rsid w:val="00CB4817"/>
    <w:rsid w:val="00CD6022"/>
    <w:rsid w:val="00E01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57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1524A2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524A2"/>
    <w:rPr>
      <w:color w:val="800080"/>
      <w:u w:val="single"/>
    </w:rPr>
  </w:style>
  <w:style w:type="paragraph" w:customStyle="1" w:styleId="xl64">
    <w:name w:val="xl64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5">
    <w:name w:val="xl65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6">
    <w:name w:val="xl66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7">
    <w:name w:val="xl67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68">
    <w:name w:val="xl68"/>
    <w:basedOn w:val="Normal"/>
    <w:rsid w:val="001524A2"/>
    <w:pPr>
      <w:pBdr>
        <w:lef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69">
    <w:name w:val="xl69"/>
    <w:basedOn w:val="Normal"/>
    <w:rsid w:val="001524A2"/>
    <w:pPr>
      <w:pBdr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0">
    <w:name w:val="xl70"/>
    <w:basedOn w:val="Normal"/>
    <w:rsid w:val="001524A2"/>
    <w:pPr>
      <w:pBdr>
        <w:lef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1">
    <w:name w:val="xl71"/>
    <w:basedOn w:val="Normal"/>
    <w:rsid w:val="001524A2"/>
    <w:pPr>
      <w:pBdr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2">
    <w:name w:val="xl72"/>
    <w:basedOn w:val="Normal"/>
    <w:rsid w:val="001524A2"/>
    <w:pPr>
      <w:pBdr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3">
    <w:name w:val="xl73"/>
    <w:basedOn w:val="Normal"/>
    <w:rsid w:val="001524A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4">
    <w:name w:val="xl74"/>
    <w:basedOn w:val="Normal"/>
    <w:rsid w:val="001524A2"/>
    <w:pPr>
      <w:pBdr>
        <w:left w:val="double" w:sz="6" w:space="0" w:color="auto"/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5">
    <w:name w:val="xl75"/>
    <w:basedOn w:val="Normal"/>
    <w:rsid w:val="001524A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6">
    <w:name w:val="xl76"/>
    <w:basedOn w:val="Normal"/>
    <w:rsid w:val="001524A2"/>
    <w:pPr>
      <w:pBdr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7">
    <w:name w:val="xl77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78">
    <w:name w:val="xl78"/>
    <w:basedOn w:val="Normal"/>
    <w:rsid w:val="001524A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79">
    <w:name w:val="xl79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0">
    <w:name w:val="xl80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paragraph" w:customStyle="1" w:styleId="xl81">
    <w:name w:val="xl81"/>
    <w:basedOn w:val="Normal"/>
    <w:rsid w:val="001524A2"/>
    <w:pPr>
      <w:pBdr>
        <w:top w:val="double" w:sz="6" w:space="0" w:color="auto"/>
        <w:lef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2">
    <w:name w:val="xl82"/>
    <w:basedOn w:val="Normal"/>
    <w:rsid w:val="001524A2"/>
    <w:pPr>
      <w:pBdr>
        <w:bottom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3">
    <w:name w:val="xl83"/>
    <w:basedOn w:val="Normal"/>
    <w:rsid w:val="001524A2"/>
    <w:pPr>
      <w:pBdr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4">
    <w:name w:val="xl84"/>
    <w:basedOn w:val="Normal"/>
    <w:rsid w:val="001524A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5">
    <w:name w:val="xl85"/>
    <w:basedOn w:val="Normal"/>
    <w:rsid w:val="001524A2"/>
    <w:pPr>
      <w:pBdr>
        <w:top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fr-FR"/>
    </w:rPr>
  </w:style>
  <w:style w:type="paragraph" w:customStyle="1" w:styleId="xl86">
    <w:name w:val="xl86"/>
    <w:basedOn w:val="Normal"/>
    <w:rsid w:val="001524A2"/>
    <w:pPr>
      <w:pBdr>
        <w:top w:val="double" w:sz="6" w:space="0" w:color="auto"/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87">
    <w:name w:val="xl87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88">
    <w:name w:val="xl88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9">
    <w:name w:val="xl89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fr-FR"/>
    </w:rPr>
  </w:style>
  <w:style w:type="paragraph" w:customStyle="1" w:styleId="xl90">
    <w:name w:val="xl90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1">
    <w:name w:val="xl91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2">
    <w:name w:val="xl92"/>
    <w:basedOn w:val="Normal"/>
    <w:rsid w:val="001524A2"/>
    <w:pPr>
      <w:pBdr>
        <w:righ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3">
    <w:name w:val="xl93"/>
    <w:basedOn w:val="Normal"/>
    <w:rsid w:val="001524A2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fr-FR"/>
    </w:rPr>
  </w:style>
  <w:style w:type="paragraph" w:customStyle="1" w:styleId="xl94">
    <w:name w:val="xl94"/>
    <w:basedOn w:val="Normal"/>
    <w:rsid w:val="001524A2"/>
    <w:pPr>
      <w:pBdr>
        <w:left w:val="double" w:sz="6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5">
    <w:name w:val="xl95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fr-FR"/>
    </w:rPr>
  </w:style>
  <w:style w:type="paragraph" w:customStyle="1" w:styleId="xl96">
    <w:name w:val="xl96"/>
    <w:basedOn w:val="Normal"/>
    <w:rsid w:val="00152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xl97">
    <w:name w:val="xl97"/>
    <w:basedOn w:val="Normal"/>
    <w:rsid w:val="001524A2"/>
    <w:pPr>
      <w:pBdr>
        <w:top w:val="double" w:sz="6" w:space="0" w:color="auto"/>
        <w:left w:val="double" w:sz="6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1524A2"/>
    <w:pPr>
      <w:pBdr>
        <w:top w:val="double" w:sz="6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1524A2"/>
    <w:pPr>
      <w:pBdr>
        <w:top w:val="double" w:sz="6" w:space="0" w:color="auto"/>
        <w:bottom w:val="double" w:sz="6" w:space="0" w:color="auto"/>
        <w:right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CB48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CB4817"/>
  </w:style>
  <w:style w:type="paragraph" w:styleId="Pieddepage">
    <w:name w:val="footer"/>
    <w:basedOn w:val="Normal"/>
    <w:link w:val="PieddepageCar"/>
    <w:uiPriority w:val="99"/>
    <w:unhideWhenUsed/>
    <w:rsid w:val="00CB48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48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14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29</Words>
  <Characters>5113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stagiaire</cp:lastModifiedBy>
  <cp:revision>6</cp:revision>
  <dcterms:created xsi:type="dcterms:W3CDTF">2016-08-05T12:46:00Z</dcterms:created>
  <dcterms:modified xsi:type="dcterms:W3CDTF">2017-03-02T12:50:00Z</dcterms:modified>
</cp:coreProperties>
</file>